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2169D5" w14:textId="5CF3A132" w:rsidR="0023739D" w:rsidRPr="00AF4453" w:rsidRDefault="00A55613" w:rsidP="006A657B">
      <w:pPr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AF4453">
        <w:rPr>
          <w:rFonts w:ascii="Times New Roman" w:eastAsia="黑体" w:hAnsi="Times New Roman" w:cs="Times New Roman"/>
          <w:sz w:val="24"/>
          <w:szCs w:val="24"/>
        </w:rPr>
        <w:t xml:space="preserve">the Second Nationwide </w:t>
      </w:r>
      <w:r w:rsidR="006A657B" w:rsidRPr="00AF4453">
        <w:rPr>
          <w:rFonts w:ascii="Times New Roman" w:eastAsia="黑体" w:hAnsi="Times New Roman" w:cs="Times New Roman"/>
          <w:sz w:val="24"/>
          <w:szCs w:val="24"/>
        </w:rPr>
        <w:t>Survey</w:t>
      </w:r>
      <w:r w:rsidRPr="00AF4453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6A657B" w:rsidRPr="00AF4453">
        <w:rPr>
          <w:rFonts w:ascii="Times New Roman" w:eastAsia="黑体" w:hAnsi="Times New Roman" w:cs="Times New Roman"/>
          <w:sz w:val="24"/>
          <w:szCs w:val="24"/>
        </w:rPr>
        <w:t>among Chinese Hematologists</w:t>
      </w:r>
    </w:p>
    <w:p w14:paraId="0FE5CF3F" w14:textId="77777777" w:rsidR="001246AD" w:rsidRPr="00AF4453" w:rsidRDefault="001246AD" w:rsidP="002E70E2">
      <w:pPr>
        <w:jc w:val="center"/>
        <w:rPr>
          <w:rFonts w:ascii="Times New Roman" w:eastAsia="黑体" w:hAnsi="Times New Roman" w:cs="Times New Roman"/>
          <w:sz w:val="24"/>
          <w:szCs w:val="24"/>
        </w:rPr>
      </w:pPr>
    </w:p>
    <w:p w14:paraId="7E4C6692" w14:textId="125A061E" w:rsidR="0023739D" w:rsidRPr="00AF4453" w:rsidRDefault="00A55613" w:rsidP="0023739D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During the COVID-19 pandemic control period, grassroots medical and health institutions and medical staff</w:t>
      </w:r>
      <w:r w:rsidR="007C6550" w:rsidRPr="00AF4453">
        <w:rPr>
          <w:rFonts w:ascii="Times New Roman" w:hAnsi="Times New Roman" w:cs="Times New Roman" w:hint="eastAsia"/>
          <w:sz w:val="24"/>
          <w:szCs w:val="24"/>
        </w:rPr>
        <w:t>s</w:t>
      </w:r>
      <w:r w:rsidRPr="00AF4453">
        <w:rPr>
          <w:rFonts w:ascii="Times New Roman" w:hAnsi="Times New Roman" w:cs="Times New Roman"/>
          <w:sz w:val="24"/>
          <w:szCs w:val="24"/>
        </w:rPr>
        <w:t xml:space="preserve"> played a significant role. This survey aims to understand the </w:t>
      </w:r>
      <w:r w:rsidR="00090BE3" w:rsidRPr="00AF4453">
        <w:rPr>
          <w:rFonts w:ascii="Times New Roman" w:hAnsi="Times New Roman" w:cs="Times New Roman"/>
          <w:sz w:val="24"/>
          <w:szCs w:val="24"/>
        </w:rPr>
        <w:t xml:space="preserve">situation of hematologists nationwide in terms of </w:t>
      </w:r>
      <w:r w:rsidRPr="00AF4453">
        <w:rPr>
          <w:rFonts w:ascii="Times New Roman" w:hAnsi="Times New Roman" w:cs="Times New Roman"/>
          <w:sz w:val="24"/>
          <w:szCs w:val="24"/>
        </w:rPr>
        <w:t>work undertaken during the pandemic</w:t>
      </w:r>
      <w:r w:rsidR="00090BE3" w:rsidRPr="00AF4453">
        <w:rPr>
          <w:rFonts w:ascii="Times New Roman" w:hAnsi="Times New Roman" w:cs="Times New Roman"/>
          <w:sz w:val="24"/>
          <w:szCs w:val="24"/>
        </w:rPr>
        <w:t>, which is expected to serve as an important basis for our plan formulation</w:t>
      </w:r>
      <w:r w:rsidRPr="00AF4453">
        <w:rPr>
          <w:rFonts w:ascii="Times New Roman" w:hAnsi="Times New Roman" w:cs="Times New Roman"/>
          <w:sz w:val="24"/>
          <w:szCs w:val="24"/>
        </w:rPr>
        <w:t>. Th</w:t>
      </w:r>
      <w:r w:rsidR="00090BE3" w:rsidRPr="00AF4453">
        <w:rPr>
          <w:rFonts w:ascii="Times New Roman" w:hAnsi="Times New Roman" w:cs="Times New Roman"/>
          <w:sz w:val="24"/>
          <w:szCs w:val="24"/>
        </w:rPr>
        <w:t>is</w:t>
      </w:r>
      <w:r w:rsidRPr="00AF4453">
        <w:rPr>
          <w:rFonts w:ascii="Times New Roman" w:hAnsi="Times New Roman" w:cs="Times New Roman"/>
          <w:sz w:val="24"/>
          <w:szCs w:val="24"/>
        </w:rPr>
        <w:t xml:space="preserve"> survey questionnaire consists of 32 questions and is </w:t>
      </w:r>
      <w:r w:rsidR="00090BE3" w:rsidRPr="00AF4453">
        <w:rPr>
          <w:rFonts w:ascii="Times New Roman" w:hAnsi="Times New Roman" w:cs="Times New Roman"/>
          <w:sz w:val="24"/>
          <w:szCs w:val="24"/>
        </w:rPr>
        <w:t xml:space="preserve">estimated </w:t>
      </w:r>
      <w:r w:rsidRPr="00AF4453">
        <w:rPr>
          <w:rFonts w:ascii="Times New Roman" w:hAnsi="Times New Roman" w:cs="Times New Roman"/>
          <w:sz w:val="24"/>
          <w:szCs w:val="24"/>
        </w:rPr>
        <w:t>to take 7 minutes to complete.</w:t>
      </w:r>
      <w:bookmarkStart w:id="0" w:name="_GoBack"/>
      <w:bookmarkEnd w:id="0"/>
    </w:p>
    <w:p w14:paraId="5407E234" w14:textId="77777777" w:rsidR="0023739D" w:rsidRPr="00AF4453" w:rsidRDefault="0023739D" w:rsidP="00A55613">
      <w:pPr>
        <w:rPr>
          <w:rFonts w:ascii="Times New Roman" w:hAnsi="Times New Roman" w:cs="Times New Roman"/>
          <w:sz w:val="24"/>
          <w:szCs w:val="24"/>
        </w:rPr>
      </w:pPr>
    </w:p>
    <w:p w14:paraId="4D7DC5C6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art One: Personal Information [Single-choice Questions] [Mandatory]</w:t>
      </w:r>
    </w:p>
    <w:p w14:paraId="6D191172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Your age:)</w:t>
      </w:r>
    </w:p>
    <w:p w14:paraId="75BF3E6B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≤35 years old</w:t>
      </w:r>
    </w:p>
    <w:p w14:paraId="44CA8063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36-45 years old</w:t>
      </w:r>
    </w:p>
    <w:p w14:paraId="27AC3700" w14:textId="77777777" w:rsidR="001246AD" w:rsidRPr="00AF4453" w:rsidRDefault="00294ED3" w:rsidP="001246AD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46-60 years old</w:t>
      </w:r>
    </w:p>
    <w:p w14:paraId="14C6B718" w14:textId="77777777" w:rsidR="00A55613" w:rsidRPr="00AF4453" w:rsidRDefault="00294ED3" w:rsidP="001246AD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＞</w:t>
      </w:r>
      <w:r w:rsidR="00A55613" w:rsidRPr="00AF4453">
        <w:rPr>
          <w:rFonts w:ascii="Times New Roman" w:hAnsi="Times New Roman" w:cs="Times New Roman"/>
          <w:sz w:val="24"/>
          <w:szCs w:val="24"/>
        </w:rPr>
        <w:t>60 years old</w:t>
      </w:r>
    </w:p>
    <w:p w14:paraId="266AE11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6D4B2E16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Your </w:t>
      </w:r>
      <w:r w:rsidR="007F099A" w:rsidRPr="00AF4453">
        <w:rPr>
          <w:rFonts w:ascii="Times New Roman" w:hAnsi="Times New Roman" w:cs="Times New Roman"/>
          <w:sz w:val="24"/>
          <w:szCs w:val="24"/>
        </w:rPr>
        <w:t>sex</w:t>
      </w:r>
      <w:r w:rsidRPr="00AF4453">
        <w:rPr>
          <w:rFonts w:ascii="Times New Roman" w:hAnsi="Times New Roman" w:cs="Times New Roman"/>
          <w:sz w:val="24"/>
          <w:szCs w:val="24"/>
        </w:rPr>
        <w:t>: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7833FB4C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Male</w:t>
      </w:r>
    </w:p>
    <w:p w14:paraId="7D3C95CE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Female</w:t>
      </w:r>
    </w:p>
    <w:p w14:paraId="184C0224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36FACDC2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Your current position in the hospital: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79232039" w14:textId="55ACA283" w:rsidR="00A04991" w:rsidRPr="00AF4453" w:rsidRDefault="00A04991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ermanent staff</w:t>
      </w:r>
    </w:p>
    <w:p w14:paraId="7A8E3B5C" w14:textId="5AE36C0E" w:rsidR="00A55613" w:rsidRPr="00AF4453" w:rsidRDefault="007F099A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Contractual Employ</w:t>
      </w:r>
      <w:r w:rsidR="00A04991" w:rsidRPr="00AF4453">
        <w:rPr>
          <w:rFonts w:ascii="Times New Roman" w:hAnsi="Times New Roman" w:cs="Times New Roman"/>
          <w:sz w:val="24"/>
          <w:szCs w:val="24"/>
        </w:rPr>
        <w:t>ee</w:t>
      </w:r>
    </w:p>
    <w:p w14:paraId="3D883B66" w14:textId="77777777" w:rsidR="00A55613" w:rsidRPr="00AF4453" w:rsidRDefault="007F099A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Temporary Staff</w:t>
      </w:r>
    </w:p>
    <w:p w14:paraId="2E5B7F03" w14:textId="77777777" w:rsidR="007F099A" w:rsidRPr="00AF4453" w:rsidRDefault="007F099A" w:rsidP="00A55613">
      <w:pPr>
        <w:rPr>
          <w:rFonts w:ascii="Times New Roman" w:hAnsi="Times New Roman" w:cs="Times New Roman"/>
          <w:sz w:val="24"/>
          <w:szCs w:val="24"/>
        </w:rPr>
      </w:pPr>
    </w:p>
    <w:p w14:paraId="07247075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The </w:t>
      </w:r>
      <w:r w:rsidR="007F099A" w:rsidRPr="00AF4453">
        <w:rPr>
          <w:rFonts w:ascii="Times New Roman" w:hAnsi="Times New Roman" w:cs="Times New Roman"/>
          <w:sz w:val="24"/>
          <w:szCs w:val="24"/>
        </w:rPr>
        <w:t>grade</w:t>
      </w:r>
      <w:r w:rsidRPr="00AF4453">
        <w:rPr>
          <w:rFonts w:ascii="Times New Roman" w:hAnsi="Times New Roman" w:cs="Times New Roman"/>
          <w:sz w:val="24"/>
          <w:szCs w:val="24"/>
        </w:rPr>
        <w:t xml:space="preserve"> of your hospital: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1BFAEE3B" w14:textId="77777777" w:rsidR="00A55613" w:rsidRPr="00AF4453" w:rsidRDefault="00A43C4F" w:rsidP="00A43C4F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Tertiary Hospitals</w:t>
      </w:r>
      <w:r w:rsidRPr="00AF4453">
        <w:rPr>
          <w:rFonts w:ascii="Times New Roman" w:hAnsi="Times New Roman" w:cs="Times New Roman" w:hint="eastAsia"/>
          <w:sz w:val="24"/>
          <w:szCs w:val="24"/>
        </w:rPr>
        <w:t>（</w:t>
      </w:r>
      <w:r w:rsidRPr="00AF4453">
        <w:rPr>
          <w:rFonts w:ascii="Times New Roman" w:hAnsi="Times New Roman" w:cs="Times New Roman"/>
          <w:sz w:val="24"/>
          <w:szCs w:val="24"/>
        </w:rPr>
        <w:t>3A</w:t>
      </w:r>
      <w:r w:rsidRPr="00AF4453">
        <w:rPr>
          <w:rFonts w:ascii="Times New Roman" w:hAnsi="Times New Roman" w:cs="Times New Roman" w:hint="eastAsia"/>
          <w:sz w:val="24"/>
          <w:szCs w:val="24"/>
        </w:rPr>
        <w:t>）</w:t>
      </w:r>
    </w:p>
    <w:p w14:paraId="049209FB" w14:textId="77777777" w:rsidR="00A43C4F" w:rsidRPr="00AF4453" w:rsidRDefault="00A43C4F" w:rsidP="00A43C4F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Tertiary Hospitals</w:t>
      </w:r>
      <w:r w:rsidRPr="00AF4453">
        <w:rPr>
          <w:rFonts w:ascii="Times New Roman" w:hAnsi="Times New Roman" w:cs="Times New Roman"/>
          <w:sz w:val="24"/>
          <w:szCs w:val="24"/>
        </w:rPr>
        <w:t>（</w:t>
      </w:r>
      <w:r w:rsidRPr="00AF4453">
        <w:rPr>
          <w:rFonts w:ascii="Times New Roman" w:hAnsi="Times New Roman" w:cs="Times New Roman"/>
          <w:sz w:val="24"/>
          <w:szCs w:val="24"/>
        </w:rPr>
        <w:t>3B</w:t>
      </w:r>
      <w:r w:rsidRPr="00AF4453">
        <w:rPr>
          <w:rFonts w:ascii="Times New Roman" w:hAnsi="Times New Roman" w:cs="Times New Roman"/>
          <w:sz w:val="24"/>
          <w:szCs w:val="24"/>
        </w:rPr>
        <w:t>）</w:t>
      </w:r>
    </w:p>
    <w:p w14:paraId="71958CAA" w14:textId="77777777" w:rsidR="00A43C4F" w:rsidRPr="00AF4453" w:rsidRDefault="00A43C4F" w:rsidP="00A43C4F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Secondary Hospitals</w:t>
      </w:r>
      <w:r w:rsidRPr="00AF4453">
        <w:rPr>
          <w:rFonts w:ascii="Times New Roman" w:hAnsi="Times New Roman" w:cs="Times New Roman" w:hint="eastAsia"/>
          <w:sz w:val="24"/>
          <w:szCs w:val="24"/>
        </w:rPr>
        <w:t>（</w:t>
      </w:r>
      <w:r w:rsidRPr="00AF4453">
        <w:rPr>
          <w:rFonts w:ascii="Times New Roman" w:hAnsi="Times New Roman" w:cs="Times New Roman"/>
          <w:sz w:val="24"/>
          <w:szCs w:val="24"/>
        </w:rPr>
        <w:t>3A</w:t>
      </w:r>
      <w:r w:rsidRPr="00AF4453">
        <w:rPr>
          <w:rFonts w:ascii="Times New Roman" w:hAnsi="Times New Roman" w:cs="Times New Roman"/>
          <w:sz w:val="24"/>
          <w:szCs w:val="24"/>
        </w:rPr>
        <w:t>）</w:t>
      </w:r>
    </w:p>
    <w:p w14:paraId="11425597" w14:textId="77777777" w:rsidR="00A43C4F" w:rsidRPr="00AF4453" w:rsidRDefault="00A43C4F" w:rsidP="00A43C4F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Secondary Hospitals</w:t>
      </w:r>
      <w:r w:rsidRPr="00AF4453">
        <w:rPr>
          <w:rFonts w:ascii="Times New Roman" w:hAnsi="Times New Roman" w:cs="Times New Roman" w:hint="eastAsia"/>
          <w:sz w:val="24"/>
          <w:szCs w:val="24"/>
        </w:rPr>
        <w:t>（</w:t>
      </w:r>
      <w:r w:rsidRPr="00AF4453">
        <w:rPr>
          <w:rFonts w:ascii="Times New Roman" w:hAnsi="Times New Roman" w:cs="Times New Roman"/>
          <w:sz w:val="24"/>
          <w:szCs w:val="24"/>
        </w:rPr>
        <w:t>3B</w:t>
      </w:r>
      <w:r w:rsidRPr="00AF4453">
        <w:rPr>
          <w:rFonts w:ascii="Times New Roman" w:hAnsi="Times New Roman" w:cs="Times New Roman"/>
          <w:sz w:val="24"/>
          <w:szCs w:val="24"/>
        </w:rPr>
        <w:t>）</w:t>
      </w:r>
    </w:p>
    <w:p w14:paraId="38DA30D6" w14:textId="77777777" w:rsidR="00A55613" w:rsidRPr="00AF4453" w:rsidRDefault="00A55613" w:rsidP="00A43C4F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rimary Hospital</w:t>
      </w:r>
      <w:r w:rsidR="00A43C4F" w:rsidRPr="00AF4453">
        <w:rPr>
          <w:rFonts w:ascii="Times New Roman" w:hAnsi="Times New Roman" w:cs="Times New Roman" w:hint="eastAsia"/>
          <w:sz w:val="24"/>
          <w:szCs w:val="24"/>
        </w:rPr>
        <w:t>s</w:t>
      </w:r>
    </w:p>
    <w:p w14:paraId="25905750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2D725C2C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</w:t>
      </w:r>
      <w:r w:rsidR="007F099A" w:rsidRPr="00AF4453">
        <w:rPr>
          <w:rFonts w:ascii="Times New Roman" w:hAnsi="Times New Roman" w:cs="Times New Roman"/>
          <w:sz w:val="24"/>
          <w:szCs w:val="24"/>
        </w:rPr>
        <w:t>Y</w:t>
      </w:r>
      <w:r w:rsidRPr="00AF4453">
        <w:rPr>
          <w:rFonts w:ascii="Times New Roman" w:hAnsi="Times New Roman" w:cs="Times New Roman"/>
          <w:sz w:val="24"/>
          <w:szCs w:val="24"/>
        </w:rPr>
        <w:t>our hospital</w:t>
      </w:r>
      <w:r w:rsidR="007F099A" w:rsidRPr="00AF4453">
        <w:rPr>
          <w:rFonts w:ascii="Times New Roman" w:hAnsi="Times New Roman" w:cs="Times New Roman" w:hint="eastAsia"/>
          <w:sz w:val="24"/>
          <w:szCs w:val="24"/>
        </w:rPr>
        <w:t>s</w:t>
      </w:r>
      <w:r w:rsidR="007F099A" w:rsidRPr="00AF4453">
        <w:rPr>
          <w:rFonts w:ascii="Times New Roman" w:hAnsi="Times New Roman" w:cs="Times New Roman"/>
          <w:sz w:val="24"/>
          <w:szCs w:val="24"/>
        </w:rPr>
        <w:t>’</w:t>
      </w:r>
      <w:r w:rsidRPr="00AF4453">
        <w:rPr>
          <w:rFonts w:ascii="Times New Roman" w:hAnsi="Times New Roman" w:cs="Times New Roman"/>
          <w:sz w:val="24"/>
          <w:szCs w:val="24"/>
        </w:rPr>
        <w:t xml:space="preserve"> </w:t>
      </w:r>
      <w:r w:rsidR="007F099A" w:rsidRPr="00AF4453">
        <w:rPr>
          <w:rFonts w:ascii="Times New Roman" w:hAnsi="Times New Roman" w:cs="Times New Roman"/>
          <w:sz w:val="24"/>
          <w:szCs w:val="24"/>
        </w:rPr>
        <w:t>geographic division</w:t>
      </w:r>
      <w:r w:rsidRPr="00AF4453">
        <w:rPr>
          <w:rFonts w:ascii="Times New Roman" w:hAnsi="Times New Roman" w:cs="Times New Roman"/>
          <w:sz w:val="24"/>
          <w:szCs w:val="24"/>
        </w:rPr>
        <w:t xml:space="preserve">:) _________; The name of your hospital: _________; The </w:t>
      </w:r>
      <w:r w:rsidR="007F099A" w:rsidRPr="00AF4453">
        <w:rPr>
          <w:rFonts w:ascii="Times New Roman" w:hAnsi="Times New Roman" w:cs="Times New Roman"/>
          <w:sz w:val="24"/>
          <w:szCs w:val="24"/>
        </w:rPr>
        <w:t>type</w:t>
      </w:r>
      <w:r w:rsidRPr="00AF4453">
        <w:rPr>
          <w:rFonts w:ascii="Times New Roman" w:hAnsi="Times New Roman" w:cs="Times New Roman"/>
          <w:sz w:val="24"/>
          <w:szCs w:val="24"/>
        </w:rPr>
        <w:t xml:space="preserve"> of your hospital is: [Single-choice Question] [Mandatory]</w:t>
      </w:r>
    </w:p>
    <w:p w14:paraId="1746E219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ational</w:t>
      </w:r>
    </w:p>
    <w:p w14:paraId="155C91F5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rovincial</w:t>
      </w:r>
    </w:p>
    <w:p w14:paraId="1B581250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Municipal</w:t>
      </w:r>
    </w:p>
    <w:p w14:paraId="1CC34448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County</w:t>
      </w:r>
    </w:p>
    <w:p w14:paraId="0A1F40F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rivate</w:t>
      </w:r>
    </w:p>
    <w:p w14:paraId="6C0D2B02" w14:textId="77777777" w:rsidR="00A55613" w:rsidRPr="00AF4453" w:rsidRDefault="00294ED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Military Hospital</w:t>
      </w:r>
    </w:p>
    <w:p w14:paraId="5037EAA8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Other____</w:t>
      </w:r>
    </w:p>
    <w:p w14:paraId="0C31FD7C" w14:textId="77777777" w:rsidR="00294ED3" w:rsidRPr="00AF4453" w:rsidRDefault="00294ED3" w:rsidP="00A55613">
      <w:pPr>
        <w:rPr>
          <w:rFonts w:ascii="Times New Roman" w:hAnsi="Times New Roman" w:cs="Times New Roman"/>
          <w:sz w:val="24"/>
          <w:szCs w:val="24"/>
        </w:rPr>
      </w:pPr>
    </w:p>
    <w:p w14:paraId="74D63857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Your </w:t>
      </w:r>
      <w:r w:rsidR="007B7E7A" w:rsidRPr="00AF4453">
        <w:rPr>
          <w:rFonts w:ascii="Times New Roman" w:hAnsi="Times New Roman" w:cs="Times New Roman"/>
          <w:sz w:val="24"/>
          <w:szCs w:val="24"/>
        </w:rPr>
        <w:t>type of work</w:t>
      </w:r>
      <w:r w:rsidRPr="00AF4453">
        <w:rPr>
          <w:rFonts w:ascii="Times New Roman" w:hAnsi="Times New Roman" w:cs="Times New Roman"/>
          <w:sz w:val="24"/>
          <w:szCs w:val="24"/>
        </w:rPr>
        <w:t>: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593C4795" w14:textId="77777777" w:rsidR="00A55613" w:rsidRPr="00AF4453" w:rsidRDefault="007B7E7A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Clinical practice</w:t>
      </w:r>
    </w:p>
    <w:p w14:paraId="4163CA5F" w14:textId="0287C13A" w:rsidR="00A04991" w:rsidRPr="00AF4453" w:rsidRDefault="00A04991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lastRenderedPageBreak/>
        <w:t>Laboratory diagnosis</w:t>
      </w:r>
    </w:p>
    <w:p w14:paraId="3AA2458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Other____</w:t>
      </w:r>
    </w:p>
    <w:p w14:paraId="7E529F90" w14:textId="77777777" w:rsidR="00294ED3" w:rsidRPr="00AF4453" w:rsidRDefault="00294ED3" w:rsidP="00A55613">
      <w:pPr>
        <w:rPr>
          <w:rFonts w:ascii="Times New Roman" w:hAnsi="Times New Roman" w:cs="Times New Roman"/>
          <w:sz w:val="24"/>
          <w:szCs w:val="24"/>
        </w:rPr>
      </w:pPr>
    </w:p>
    <w:p w14:paraId="42C04EC0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Did you </w:t>
      </w:r>
      <w:r w:rsidR="00EE5B49" w:rsidRPr="00AF4453">
        <w:rPr>
          <w:rFonts w:ascii="Times New Roman" w:hAnsi="Times New Roman" w:cs="Times New Roman"/>
          <w:sz w:val="24"/>
          <w:szCs w:val="24"/>
        </w:rPr>
        <w:t>switch your work to fight against COVID-19</w:t>
      </w:r>
      <w:r w:rsidRPr="00AF4453">
        <w:rPr>
          <w:rFonts w:ascii="Times New Roman" w:hAnsi="Times New Roman" w:cs="Times New Roman"/>
          <w:sz w:val="24"/>
          <w:szCs w:val="24"/>
        </w:rPr>
        <w:t>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3E59F288" w14:textId="1BD20854" w:rsidR="00847334" w:rsidRPr="00AF4453" w:rsidRDefault="00847334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Laboratory technician</w:t>
      </w:r>
    </w:p>
    <w:p w14:paraId="38C9120D" w14:textId="4B5FAAC3" w:rsidR="00A55613" w:rsidRPr="00AF4453" w:rsidRDefault="00EE5B49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F</w:t>
      </w:r>
      <w:r w:rsidR="00A55613" w:rsidRPr="00AF4453">
        <w:rPr>
          <w:rFonts w:ascii="Times New Roman" w:hAnsi="Times New Roman" w:cs="Times New Roman"/>
          <w:sz w:val="24"/>
          <w:szCs w:val="24"/>
        </w:rPr>
        <w:t>ever clinic</w:t>
      </w:r>
      <w:r w:rsidR="00847334" w:rsidRPr="00AF4453">
        <w:rPr>
          <w:rFonts w:ascii="Times New Roman" w:hAnsi="Times New Roman" w:cs="Times New Roman"/>
          <w:sz w:val="24"/>
          <w:szCs w:val="24"/>
        </w:rPr>
        <w:t>s</w:t>
      </w:r>
    </w:p>
    <w:p w14:paraId="14C63D3D" w14:textId="77777777" w:rsidR="00EE5B49" w:rsidRPr="00AF4453" w:rsidRDefault="00EE5B49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Pretesting triage </w:t>
      </w:r>
    </w:p>
    <w:p w14:paraId="14280FB3" w14:textId="77777777" w:rsidR="00A55613" w:rsidRPr="00AF4453" w:rsidRDefault="00294ED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 change</w:t>
      </w:r>
    </w:p>
    <w:p w14:paraId="5FEF04E4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Other____</w:t>
      </w:r>
    </w:p>
    <w:p w14:paraId="6F9B87E0" w14:textId="77777777" w:rsidR="00294ED3" w:rsidRPr="00AF4453" w:rsidRDefault="00294ED3" w:rsidP="00A55613">
      <w:pPr>
        <w:rPr>
          <w:rFonts w:ascii="Times New Roman" w:hAnsi="Times New Roman" w:cs="Times New Roman"/>
          <w:sz w:val="24"/>
          <w:szCs w:val="24"/>
        </w:rPr>
      </w:pPr>
    </w:p>
    <w:p w14:paraId="3CB88F8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How long have you been working </w:t>
      </w:r>
      <w:r w:rsidR="00877D54" w:rsidRPr="00AF4453">
        <w:rPr>
          <w:rFonts w:ascii="Times New Roman" w:hAnsi="Times New Roman" w:cs="Times New Roman"/>
          <w:sz w:val="24"/>
          <w:szCs w:val="24"/>
        </w:rPr>
        <w:t>in this</w:t>
      </w:r>
      <w:r w:rsidRPr="00AF4453">
        <w:rPr>
          <w:rFonts w:ascii="Times New Roman" w:hAnsi="Times New Roman" w:cs="Times New Roman"/>
          <w:sz w:val="24"/>
          <w:szCs w:val="24"/>
        </w:rPr>
        <w:t xml:space="preserve"> </w:t>
      </w:r>
      <w:r w:rsidR="00877D54" w:rsidRPr="00AF4453">
        <w:rPr>
          <w:rFonts w:ascii="Times New Roman" w:hAnsi="Times New Roman" w:cs="Times New Roman" w:hint="eastAsia"/>
          <w:sz w:val="24"/>
          <w:szCs w:val="24"/>
        </w:rPr>
        <w:t>h</w:t>
      </w:r>
      <w:r w:rsidR="00877D54" w:rsidRPr="00AF4453">
        <w:rPr>
          <w:rFonts w:ascii="Times New Roman" w:hAnsi="Times New Roman" w:cs="Times New Roman"/>
          <w:sz w:val="24"/>
          <w:szCs w:val="24"/>
        </w:rPr>
        <w:t>ospital</w:t>
      </w:r>
      <w:r w:rsidRPr="00AF4453">
        <w:rPr>
          <w:rFonts w:ascii="Times New Roman" w:hAnsi="Times New Roman" w:cs="Times New Roman"/>
          <w:sz w:val="24"/>
          <w:szCs w:val="24"/>
        </w:rPr>
        <w:t>?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0F678205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Less than 3 years</w:t>
      </w:r>
    </w:p>
    <w:p w14:paraId="10F3A7F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3 to 5 years</w:t>
      </w:r>
    </w:p>
    <w:p w14:paraId="6E7FD119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6 to 10 years</w:t>
      </w:r>
    </w:p>
    <w:p w14:paraId="38859D86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10 years or more</w:t>
      </w:r>
    </w:p>
    <w:p w14:paraId="78F8F7D1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0247FA7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What is your educational background: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1E60BD04" w14:textId="77777777" w:rsidR="00877D54" w:rsidRPr="00AF4453" w:rsidRDefault="00877D54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Doctoral degree </w:t>
      </w:r>
    </w:p>
    <w:p w14:paraId="003FF9C2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Master's degree</w:t>
      </w:r>
    </w:p>
    <w:p w14:paraId="5107FDD5" w14:textId="77777777" w:rsidR="009579A0" w:rsidRPr="00AF4453" w:rsidRDefault="009579A0" w:rsidP="009579A0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Associate degree</w:t>
      </w:r>
    </w:p>
    <w:p w14:paraId="02AA4176" w14:textId="51CA60F1" w:rsidR="009579A0" w:rsidRPr="00AF4453" w:rsidRDefault="009579A0" w:rsidP="009579A0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Technical secondary school and below</w:t>
      </w:r>
    </w:p>
    <w:p w14:paraId="115DFE6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5DF5D53D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What is your professional title: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3B026FDC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Senior professional title</w:t>
      </w:r>
    </w:p>
    <w:p w14:paraId="678A1792" w14:textId="77777777" w:rsidR="00A55613" w:rsidRPr="00AF4453" w:rsidRDefault="00A43C4F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Vice-senior</w:t>
      </w:r>
      <w:r w:rsidR="00A55613" w:rsidRPr="00AF4453">
        <w:rPr>
          <w:rFonts w:ascii="Times New Roman" w:hAnsi="Times New Roman" w:cs="Times New Roman"/>
          <w:sz w:val="24"/>
          <w:szCs w:val="24"/>
        </w:rPr>
        <w:t xml:space="preserve"> professional title</w:t>
      </w:r>
    </w:p>
    <w:p w14:paraId="37B73546" w14:textId="77777777" w:rsidR="00A55613" w:rsidRPr="00AF4453" w:rsidRDefault="00A43C4F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Medium</w:t>
      </w:r>
      <w:r w:rsidR="00A55613" w:rsidRPr="00AF4453">
        <w:rPr>
          <w:rFonts w:ascii="Times New Roman" w:hAnsi="Times New Roman" w:cs="Times New Roman"/>
          <w:sz w:val="24"/>
          <w:szCs w:val="24"/>
        </w:rPr>
        <w:t xml:space="preserve"> professional title</w:t>
      </w:r>
    </w:p>
    <w:p w14:paraId="0A83943A" w14:textId="15E21CA5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Junior or</w:t>
      </w:r>
      <w:r w:rsidR="009579A0" w:rsidRPr="00AF4453">
        <w:rPr>
          <w:rFonts w:ascii="Times New Roman" w:hAnsi="Times New Roman" w:cs="Times New Roman"/>
          <w:sz w:val="24"/>
          <w:szCs w:val="24"/>
        </w:rPr>
        <w:t xml:space="preserve"> below</w:t>
      </w:r>
    </w:p>
    <w:p w14:paraId="74DA27B8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Residency</w:t>
      </w:r>
    </w:p>
    <w:p w14:paraId="7032B5F4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Internship</w:t>
      </w:r>
    </w:p>
    <w:p w14:paraId="647B3212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653CD40C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Do you hold any academic positions?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Multiple-choice Question] [Mandatory]</w:t>
      </w:r>
    </w:p>
    <w:p w14:paraId="699FC5B2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ational Medical Academic Committee Chairman</w:t>
      </w:r>
    </w:p>
    <w:p w14:paraId="317028BD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ational Medical Academic Committee Vice Chairman</w:t>
      </w:r>
    </w:p>
    <w:p w14:paraId="36D7A3CB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ational Medical Academic Committee Standing Committee Member</w:t>
      </w:r>
    </w:p>
    <w:p w14:paraId="09B36104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ational Medical Academic Committee Member</w:t>
      </w:r>
    </w:p>
    <w:p w14:paraId="419D87C2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rovincial Medical Academic Committee Chairman</w:t>
      </w:r>
    </w:p>
    <w:p w14:paraId="536DE4E2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rovincial Medical Academic Committee Vice Chairman</w:t>
      </w:r>
    </w:p>
    <w:p w14:paraId="39F28FE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rovincial Medical Academic Committee Member</w:t>
      </w:r>
    </w:p>
    <w:p w14:paraId="2987C75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Municipal Medical Academic Committee Chairman</w:t>
      </w:r>
    </w:p>
    <w:p w14:paraId="58F8464D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Municipal Medical Academic Committee Vice Chairman</w:t>
      </w:r>
    </w:p>
    <w:p w14:paraId="47ADDA0E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Municipal Medical Academic Co</w:t>
      </w:r>
      <w:r w:rsidR="00294ED3" w:rsidRPr="00AF4453">
        <w:rPr>
          <w:rFonts w:ascii="Times New Roman" w:hAnsi="Times New Roman" w:cs="Times New Roman"/>
          <w:sz w:val="24"/>
          <w:szCs w:val="24"/>
        </w:rPr>
        <w:t>mmittee Member</w:t>
      </w:r>
    </w:p>
    <w:p w14:paraId="73931C01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ne of the above</w:t>
      </w:r>
    </w:p>
    <w:p w14:paraId="6DA65928" w14:textId="77777777" w:rsidR="00294ED3" w:rsidRPr="00AF4453" w:rsidRDefault="00294ED3" w:rsidP="00A55613">
      <w:pPr>
        <w:rPr>
          <w:rFonts w:ascii="Times New Roman" w:hAnsi="Times New Roman" w:cs="Times New Roman"/>
          <w:sz w:val="24"/>
          <w:szCs w:val="24"/>
        </w:rPr>
      </w:pPr>
    </w:p>
    <w:p w14:paraId="21B74B0B" w14:textId="1E7193CD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What was your average </w:t>
      </w:r>
      <w:r w:rsidR="00DD0C3F" w:rsidRPr="00AF4453">
        <w:rPr>
          <w:rFonts w:ascii="Times New Roman" w:hAnsi="Times New Roman" w:cs="Times New Roman"/>
          <w:sz w:val="24"/>
          <w:szCs w:val="24"/>
        </w:rPr>
        <w:t xml:space="preserve">time </w:t>
      </w:r>
      <w:r w:rsidR="00877D54" w:rsidRPr="00AF4453">
        <w:rPr>
          <w:rFonts w:ascii="Times New Roman" w:hAnsi="Times New Roman" w:cs="Times New Roman"/>
          <w:sz w:val="24"/>
          <w:szCs w:val="24"/>
        </w:rPr>
        <w:t>of daily work</w:t>
      </w:r>
      <w:r w:rsidRPr="00AF4453">
        <w:rPr>
          <w:rFonts w:ascii="Times New Roman" w:hAnsi="Times New Roman" w:cs="Times New Roman"/>
          <w:sz w:val="24"/>
          <w:szCs w:val="24"/>
        </w:rPr>
        <w:t xml:space="preserve"> before the pandemic?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0FC6B40C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Less than 8 hours</w:t>
      </w:r>
    </w:p>
    <w:p w14:paraId="54F5FC09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8 to 10 hours</w:t>
      </w:r>
    </w:p>
    <w:p w14:paraId="7BD2D0A3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11 to 14 hours</w:t>
      </w:r>
    </w:p>
    <w:p w14:paraId="619B0894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More than 14 hours</w:t>
      </w:r>
    </w:p>
    <w:p w14:paraId="13A51047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3E6E2698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Did your working hours change during the pandemic (January-April 2020)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22CB74E7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 change</w:t>
      </w:r>
    </w:p>
    <w:p w14:paraId="72509A08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Extended working hours</w:t>
      </w:r>
    </w:p>
    <w:p w14:paraId="19321620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Reduced working hours</w:t>
      </w:r>
    </w:p>
    <w:p w14:paraId="31878EC9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387D8199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Did your income change during the pandemic?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41E1967C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 change</w:t>
      </w:r>
    </w:p>
    <w:p w14:paraId="0656ECF7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Increased income</w:t>
      </w:r>
    </w:p>
    <w:p w14:paraId="4FCD7202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Decreased income</w:t>
      </w:r>
    </w:p>
    <w:p w14:paraId="179B8BF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4556843D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In the past year, have you had any </w:t>
      </w:r>
      <w:r w:rsidR="00877D54" w:rsidRPr="00AF4453">
        <w:rPr>
          <w:rFonts w:ascii="Times New Roman" w:hAnsi="Times New Roman" w:cs="Times New Roman"/>
          <w:sz w:val="24"/>
          <w:szCs w:val="24"/>
        </w:rPr>
        <w:t>medical disputes</w:t>
      </w:r>
      <w:r w:rsidRPr="00AF4453">
        <w:rPr>
          <w:rFonts w:ascii="Times New Roman" w:hAnsi="Times New Roman" w:cs="Times New Roman"/>
          <w:sz w:val="24"/>
          <w:szCs w:val="24"/>
        </w:rPr>
        <w:t>?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231BE065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ever</w:t>
      </w:r>
    </w:p>
    <w:p w14:paraId="7F7C3A0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5 or fewer</w:t>
      </w:r>
    </w:p>
    <w:p w14:paraId="5BCC5A91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6 to 10</w:t>
      </w:r>
    </w:p>
    <w:p w14:paraId="49BB561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11 to 20</w:t>
      </w:r>
    </w:p>
    <w:p w14:paraId="32E2ECB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More than 20</w:t>
      </w:r>
    </w:p>
    <w:p w14:paraId="46A067C6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12B9E65B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Did the pandemic delay your </w:t>
      </w:r>
      <w:r w:rsidR="00877D54" w:rsidRPr="00AF4453">
        <w:rPr>
          <w:rFonts w:ascii="Times New Roman" w:hAnsi="Times New Roman" w:cs="Times New Roman"/>
          <w:sz w:val="24"/>
          <w:szCs w:val="24"/>
        </w:rPr>
        <w:t>continuing education</w:t>
      </w:r>
      <w:r w:rsidRPr="00AF4453">
        <w:rPr>
          <w:rFonts w:ascii="Times New Roman" w:hAnsi="Times New Roman" w:cs="Times New Roman"/>
          <w:sz w:val="24"/>
          <w:szCs w:val="24"/>
        </w:rPr>
        <w:t>?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00C6F938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Yes</w:t>
      </w:r>
    </w:p>
    <w:p w14:paraId="6C5389B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</w:t>
      </w:r>
    </w:p>
    <w:p w14:paraId="5BD84B43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13CC3DDB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Do you have any experience in </w:t>
      </w:r>
      <w:r w:rsidR="001A5F64" w:rsidRPr="00AF4453">
        <w:rPr>
          <w:rFonts w:ascii="Times New Roman" w:hAnsi="Times New Roman" w:cs="Times New Roman"/>
          <w:sz w:val="24"/>
          <w:szCs w:val="24"/>
        </w:rPr>
        <w:t>continuing education</w:t>
      </w:r>
      <w:r w:rsidRPr="00AF4453">
        <w:rPr>
          <w:rFonts w:ascii="Times New Roman" w:hAnsi="Times New Roman" w:cs="Times New Roman"/>
          <w:sz w:val="24"/>
          <w:szCs w:val="24"/>
        </w:rPr>
        <w:t>?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1D6DBF58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Overseas </w:t>
      </w:r>
      <w:r w:rsidR="00877D54" w:rsidRPr="00AF4453">
        <w:rPr>
          <w:rFonts w:ascii="Times New Roman" w:hAnsi="Times New Roman" w:cs="Times New Roman"/>
          <w:sz w:val="24"/>
          <w:szCs w:val="24"/>
        </w:rPr>
        <w:t>continuing</w:t>
      </w:r>
      <w:r w:rsidRPr="00AF4453">
        <w:rPr>
          <w:rFonts w:ascii="Times New Roman" w:hAnsi="Times New Roman" w:cs="Times New Roman"/>
          <w:sz w:val="24"/>
          <w:szCs w:val="24"/>
        </w:rPr>
        <w:t xml:space="preserve"> education</w:t>
      </w:r>
    </w:p>
    <w:p w14:paraId="16526312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Domestic </w:t>
      </w:r>
      <w:r w:rsidR="00877D54" w:rsidRPr="00AF4453">
        <w:rPr>
          <w:rFonts w:ascii="Times New Roman" w:hAnsi="Times New Roman" w:cs="Times New Roman"/>
          <w:sz w:val="24"/>
          <w:szCs w:val="24"/>
        </w:rPr>
        <w:t>continuing</w:t>
      </w:r>
      <w:r w:rsidRPr="00AF4453">
        <w:rPr>
          <w:rFonts w:ascii="Times New Roman" w:hAnsi="Times New Roman" w:cs="Times New Roman"/>
          <w:sz w:val="24"/>
          <w:szCs w:val="24"/>
        </w:rPr>
        <w:t xml:space="preserve"> education</w:t>
      </w:r>
    </w:p>
    <w:p w14:paraId="71AF63AE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Both domestic and overseas</w:t>
      </w:r>
      <w:r w:rsidR="00877D54" w:rsidRPr="00AF4453">
        <w:t xml:space="preserve"> </w:t>
      </w:r>
      <w:r w:rsidR="00877D54" w:rsidRPr="00AF4453">
        <w:rPr>
          <w:rFonts w:ascii="Times New Roman" w:hAnsi="Times New Roman" w:cs="Times New Roman"/>
          <w:sz w:val="24"/>
          <w:szCs w:val="24"/>
        </w:rPr>
        <w:t>continuing</w:t>
      </w:r>
      <w:r w:rsidRPr="00AF4453">
        <w:rPr>
          <w:rFonts w:ascii="Times New Roman" w:hAnsi="Times New Roman" w:cs="Times New Roman"/>
          <w:sz w:val="24"/>
          <w:szCs w:val="24"/>
        </w:rPr>
        <w:t xml:space="preserve"> education</w:t>
      </w:r>
    </w:p>
    <w:p w14:paraId="7090089D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 further education experience</w:t>
      </w:r>
    </w:p>
    <w:p w14:paraId="60A7595B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0F1BEEAC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Which domestic hospital did you participate in for </w:t>
      </w:r>
      <w:r w:rsidR="001A5F64" w:rsidRPr="00AF4453">
        <w:rPr>
          <w:rFonts w:ascii="Times New Roman" w:hAnsi="Times New Roman" w:cs="Times New Roman"/>
          <w:sz w:val="24"/>
          <w:szCs w:val="24"/>
        </w:rPr>
        <w:t>continuing education</w:t>
      </w:r>
      <w:r w:rsidRPr="00AF4453">
        <w:rPr>
          <w:rFonts w:ascii="Times New Roman" w:hAnsi="Times New Roman" w:cs="Times New Roman"/>
          <w:sz w:val="24"/>
          <w:szCs w:val="24"/>
        </w:rPr>
        <w:t xml:space="preserve"> (for those who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further educated domestically)</w:t>
      </w:r>
      <w:r w:rsidRPr="00AF4453">
        <w:rPr>
          <w:rFonts w:ascii="Times New Roman" w:hAnsi="Times New Roman" w:cs="Times New Roman"/>
          <w:sz w:val="24"/>
          <w:szCs w:val="24"/>
        </w:rPr>
        <w:t>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3DA00491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ational Key Discipline/Specialty/Laboratory</w:t>
      </w:r>
    </w:p>
    <w:p w14:paraId="3EDBFE7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Tertiary Hospital (non-hematological center)</w:t>
      </w:r>
    </w:p>
    <w:p w14:paraId="18BE52F5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Secondary Hospital</w:t>
      </w:r>
    </w:p>
    <w:p w14:paraId="5881432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lastRenderedPageBreak/>
        <w:t>Other</w:t>
      </w:r>
    </w:p>
    <w:p w14:paraId="71FA8B01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33B3A305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What is the duration of your overseas </w:t>
      </w:r>
      <w:r w:rsidR="001A5F64" w:rsidRPr="00AF4453">
        <w:rPr>
          <w:rFonts w:ascii="Times New Roman" w:hAnsi="Times New Roman" w:cs="Times New Roman"/>
          <w:sz w:val="24"/>
          <w:szCs w:val="24"/>
        </w:rPr>
        <w:t>continuing education</w:t>
      </w:r>
      <w:r w:rsidRPr="00AF4453">
        <w:rPr>
          <w:rFonts w:ascii="Times New Roman" w:hAnsi="Times New Roman" w:cs="Times New Roman"/>
          <w:sz w:val="24"/>
          <w:szCs w:val="24"/>
        </w:rPr>
        <w:t xml:space="preserve"> (for those who </w:t>
      </w:r>
      <w:r w:rsidR="00877D54" w:rsidRPr="00AF4453">
        <w:rPr>
          <w:rFonts w:ascii="Times New Roman" w:hAnsi="Times New Roman" w:cs="Times New Roman"/>
          <w:sz w:val="24"/>
          <w:szCs w:val="24"/>
        </w:rPr>
        <w:t>continuing</w:t>
      </w:r>
      <w:r w:rsidRPr="00AF4453">
        <w:rPr>
          <w:rFonts w:ascii="Times New Roman" w:hAnsi="Times New Roman" w:cs="Times New Roman"/>
          <w:sz w:val="24"/>
          <w:szCs w:val="24"/>
        </w:rPr>
        <w:t xml:space="preserve"> educated </w:t>
      </w:r>
      <w:r w:rsidR="00294ED3" w:rsidRPr="00AF4453">
        <w:rPr>
          <w:rFonts w:ascii="Times New Roman" w:hAnsi="Times New Roman" w:cs="Times New Roman"/>
          <w:sz w:val="24"/>
          <w:szCs w:val="24"/>
        </w:rPr>
        <w:t>overseas)</w:t>
      </w:r>
      <w:r w:rsidRPr="00AF4453">
        <w:rPr>
          <w:rFonts w:ascii="Times New Roman" w:hAnsi="Times New Roman" w:cs="Times New Roman"/>
          <w:sz w:val="24"/>
          <w:szCs w:val="24"/>
        </w:rPr>
        <w:t>)</w:t>
      </w:r>
      <w:r w:rsidR="00294ED3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0D81C1D3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Less than 3 months</w:t>
      </w:r>
    </w:p>
    <w:p w14:paraId="45F5684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3 to 6 months</w:t>
      </w:r>
    </w:p>
    <w:p w14:paraId="72AF826D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7 to 12 months</w:t>
      </w:r>
    </w:p>
    <w:p w14:paraId="522B86BC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1 to 2 years</w:t>
      </w:r>
    </w:p>
    <w:p w14:paraId="6ADCACF1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More than 2 years</w:t>
      </w:r>
    </w:p>
    <w:p w14:paraId="2EE380CE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68D11E00" w14:textId="15461C5B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What is your main </w:t>
      </w:r>
      <w:r w:rsidR="004B6943" w:rsidRPr="00AF4453">
        <w:rPr>
          <w:rFonts w:ascii="Times New Roman" w:hAnsi="Times New Roman" w:cs="Times New Roman"/>
          <w:sz w:val="24"/>
          <w:szCs w:val="24"/>
        </w:rPr>
        <w:t>subspecialties</w:t>
      </w:r>
      <w:r w:rsidRPr="00AF4453">
        <w:rPr>
          <w:rFonts w:ascii="Times New Roman" w:hAnsi="Times New Roman" w:cs="Times New Roman"/>
          <w:sz w:val="24"/>
          <w:szCs w:val="24"/>
        </w:rPr>
        <w:t xml:space="preserve">? </w:t>
      </w:r>
      <w:r w:rsidR="007B6F4A" w:rsidRPr="00AF4453">
        <w:rPr>
          <w:rFonts w:ascii="Times New Roman" w:hAnsi="Times New Roman" w:cs="Times New Roman"/>
          <w:sz w:val="24"/>
          <w:szCs w:val="24"/>
        </w:rPr>
        <w:t xml:space="preserve">) </w:t>
      </w:r>
      <w:r w:rsidRPr="00AF4453">
        <w:rPr>
          <w:rFonts w:ascii="Times New Roman" w:hAnsi="Times New Roman" w:cs="Times New Roman"/>
          <w:sz w:val="24"/>
          <w:szCs w:val="24"/>
        </w:rPr>
        <w:t>[Multiple-choice Question] [Mandatory]</w:t>
      </w:r>
    </w:p>
    <w:p w14:paraId="3978C48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Leukemia</w:t>
      </w:r>
    </w:p>
    <w:p w14:paraId="691984A1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Lymphoma</w:t>
      </w:r>
    </w:p>
    <w:p w14:paraId="1301F6CC" w14:textId="77777777" w:rsidR="004B6943" w:rsidRPr="00AF4453" w:rsidRDefault="004B694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Plasmacyte disease </w:t>
      </w:r>
    </w:p>
    <w:p w14:paraId="4D65AF93" w14:textId="77777777" w:rsidR="004B6943" w:rsidRPr="00AF4453" w:rsidRDefault="004B694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Erythrocytic disease </w:t>
      </w:r>
    </w:p>
    <w:p w14:paraId="510D6E79" w14:textId="77777777" w:rsidR="004B6943" w:rsidRPr="00AF4453" w:rsidRDefault="004B694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Thrombosis and haemostasis </w:t>
      </w:r>
    </w:p>
    <w:p w14:paraId="0B53EA28" w14:textId="77777777" w:rsidR="004B6943" w:rsidRPr="00AF4453" w:rsidRDefault="004B694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Transplantation and cellular therapy </w:t>
      </w:r>
    </w:p>
    <w:p w14:paraId="2D4ABDF9" w14:textId="77777777" w:rsidR="00A55613" w:rsidRPr="00AF4453" w:rsidRDefault="00294ED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Inherited and genetic diseases</w:t>
      </w:r>
    </w:p>
    <w:p w14:paraId="2766D133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Other____</w:t>
      </w:r>
    </w:p>
    <w:p w14:paraId="2E745FE7" w14:textId="77777777" w:rsidR="00294ED3" w:rsidRPr="00AF4453" w:rsidRDefault="00294ED3" w:rsidP="00A55613">
      <w:pPr>
        <w:rPr>
          <w:rFonts w:ascii="Times New Roman" w:hAnsi="Times New Roman" w:cs="Times New Roman"/>
          <w:sz w:val="24"/>
          <w:szCs w:val="24"/>
        </w:rPr>
      </w:pPr>
    </w:p>
    <w:p w14:paraId="418FFA9B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Have you published any professional papers as the first or corresponding author in </w:t>
      </w:r>
      <w:r w:rsidR="004B6943" w:rsidRPr="00AF4453">
        <w:rPr>
          <w:rFonts w:ascii="Times New Roman" w:hAnsi="Times New Roman" w:cs="Times New Roman"/>
          <w:sz w:val="24"/>
          <w:szCs w:val="24"/>
        </w:rPr>
        <w:t>2</w:t>
      </w:r>
      <w:r w:rsidRPr="00AF4453">
        <w:rPr>
          <w:rFonts w:ascii="Times New Roman" w:hAnsi="Times New Roman" w:cs="Times New Roman"/>
          <w:sz w:val="24"/>
          <w:szCs w:val="24"/>
        </w:rPr>
        <w:t xml:space="preserve"> years?)</w:t>
      </w:r>
      <w:r w:rsidR="00CD5272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4B8DF668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Yes</w:t>
      </w:r>
    </w:p>
    <w:p w14:paraId="2032D56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</w:t>
      </w:r>
    </w:p>
    <w:p w14:paraId="593210FC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70C26657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Did you spend more time on research during the pandemic?)</w:t>
      </w:r>
      <w:r w:rsidR="00CD5272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6CDD0CC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Yes</w:t>
      </w:r>
    </w:p>
    <w:p w14:paraId="7740A4E1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</w:t>
      </w:r>
    </w:p>
    <w:p w14:paraId="0602438D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1FE63CC9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What are your main sources of work pressure?)</w:t>
      </w:r>
      <w:r w:rsidR="00CD5272" w:rsidRPr="00AF4453">
        <w:rPr>
          <w:rFonts w:ascii="Times New Roman" w:hAnsi="Times New Roman" w:cs="Times New Roman"/>
          <w:sz w:val="24"/>
          <w:szCs w:val="24"/>
        </w:rPr>
        <w:t xml:space="preserve"> [Multiple-choice Question] [Mandatory]</w:t>
      </w:r>
    </w:p>
    <w:p w14:paraId="5EB6A636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ersonal reasons</w:t>
      </w:r>
    </w:p>
    <w:p w14:paraId="2013527E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Family reasons</w:t>
      </w:r>
    </w:p>
    <w:p w14:paraId="20505C54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Hospital reasons</w:t>
      </w:r>
    </w:p>
    <w:p w14:paraId="45F2D0F7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Others</w:t>
      </w:r>
    </w:p>
    <w:p w14:paraId="0F477464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4348DFF1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Do you have any intention to resign?)</w:t>
      </w:r>
      <w:r w:rsidR="00CD5272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5DC4028E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Yes</w:t>
      </w:r>
    </w:p>
    <w:p w14:paraId="43A2F1E7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</w:t>
      </w:r>
    </w:p>
    <w:p w14:paraId="5D270F78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3E8965A8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If so, is your intention to resign related to the pandemic?)</w:t>
      </w:r>
      <w:r w:rsidR="00CD5272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380DA98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Yes</w:t>
      </w:r>
    </w:p>
    <w:p w14:paraId="7F2EB062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14:paraId="3D318CD9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30F53461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(If you were to resign, what would be your preferred choices? [Multiple-choice Question] [Mandatory])</w:t>
      </w:r>
    </w:p>
    <w:p w14:paraId="49E73505" w14:textId="77777777" w:rsidR="00A55613" w:rsidRPr="00AF4453" w:rsidRDefault="004B694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Continuing</w:t>
      </w:r>
      <w:r w:rsidR="00A55613" w:rsidRPr="00AF4453">
        <w:rPr>
          <w:rFonts w:ascii="Times New Roman" w:hAnsi="Times New Roman" w:cs="Times New Roman"/>
          <w:sz w:val="24"/>
          <w:szCs w:val="24"/>
        </w:rPr>
        <w:t xml:space="preserve"> education</w:t>
      </w:r>
    </w:p>
    <w:p w14:paraId="45E9DB1B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Other public hospitals</w:t>
      </w:r>
    </w:p>
    <w:p w14:paraId="37876FEE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rivate hospitals</w:t>
      </w:r>
    </w:p>
    <w:p w14:paraId="61DDBE1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Research institutions</w:t>
      </w:r>
    </w:p>
    <w:p w14:paraId="12D3A21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Medical-related enterprises</w:t>
      </w:r>
    </w:p>
    <w:p w14:paraId="5BFE7611" w14:textId="77777777" w:rsidR="00A55613" w:rsidRPr="00AF4453" w:rsidRDefault="00CD5272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n-medical industry</w:t>
      </w:r>
    </w:p>
    <w:p w14:paraId="4C0453F9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Other____</w:t>
      </w:r>
    </w:p>
    <w:p w14:paraId="5D166394" w14:textId="77777777" w:rsidR="00CD5272" w:rsidRPr="00AF4453" w:rsidRDefault="00CD5272" w:rsidP="00A55613">
      <w:pPr>
        <w:rPr>
          <w:rFonts w:ascii="Times New Roman" w:hAnsi="Times New Roman" w:cs="Times New Roman"/>
          <w:sz w:val="24"/>
          <w:szCs w:val="24"/>
        </w:rPr>
      </w:pPr>
    </w:p>
    <w:p w14:paraId="3EF702B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(Do you have any </w:t>
      </w:r>
      <w:r w:rsidR="001A0AB8" w:rsidRPr="00AF4453">
        <w:rPr>
          <w:rFonts w:ascii="Times New Roman" w:hAnsi="Times New Roman" w:cs="Times New Roman"/>
          <w:sz w:val="24"/>
          <w:szCs w:val="24"/>
        </w:rPr>
        <w:t>multisited practice</w:t>
      </w:r>
      <w:r w:rsidRPr="00AF4453">
        <w:rPr>
          <w:rFonts w:ascii="Times New Roman" w:hAnsi="Times New Roman" w:cs="Times New Roman"/>
          <w:sz w:val="24"/>
          <w:szCs w:val="24"/>
        </w:rPr>
        <w:t xml:space="preserve"> or starting a </w:t>
      </w:r>
      <w:r w:rsidR="001A0AB8" w:rsidRPr="00AF4453">
        <w:rPr>
          <w:rFonts w:ascii="Times New Roman" w:hAnsi="Times New Roman" w:cs="Times New Roman"/>
          <w:sz w:val="24"/>
          <w:szCs w:val="24"/>
        </w:rPr>
        <w:t>secondary job</w:t>
      </w:r>
      <w:r w:rsidRPr="00AF4453">
        <w:rPr>
          <w:rFonts w:ascii="Times New Roman" w:hAnsi="Times New Roman" w:cs="Times New Roman"/>
          <w:sz w:val="24"/>
          <w:szCs w:val="24"/>
        </w:rPr>
        <w:t>?)</w:t>
      </w:r>
      <w:r w:rsidR="00CD5272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25306AD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Yes</w:t>
      </w:r>
    </w:p>
    <w:p w14:paraId="4D80A38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</w:t>
      </w:r>
    </w:p>
    <w:p w14:paraId="5B0F87C7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7DD8CD88" w14:textId="77777777" w:rsidR="00456764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art Two: Diagnostic Data [Matrix Single-choice Questions] [Mandatory]</w:t>
      </w:r>
    </w:p>
    <w:p w14:paraId="0151DE5C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 (The comparison of diagnostic data is between the pandemic period (January-April 2020) and the same period l</w:t>
      </w:r>
      <w:r w:rsidR="00CD5272" w:rsidRPr="00AF4453">
        <w:rPr>
          <w:rFonts w:ascii="Times New Roman" w:hAnsi="Times New Roman" w:cs="Times New Roman"/>
          <w:sz w:val="24"/>
          <w:szCs w:val="24"/>
        </w:rPr>
        <w:t>ast year (January-April 2019).)</w:t>
      </w:r>
    </w:p>
    <w:tbl>
      <w:tblPr>
        <w:tblStyle w:val="7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4531"/>
        <w:gridCol w:w="910"/>
        <w:gridCol w:w="910"/>
        <w:gridCol w:w="874"/>
        <w:gridCol w:w="946"/>
      </w:tblGrid>
      <w:tr w:rsidR="001A0AB8" w:rsidRPr="00AF4453" w14:paraId="7C8BDB21" w14:textId="77777777" w:rsidTr="00456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1" w:type="dxa"/>
          </w:tcPr>
          <w:p w14:paraId="3CCC1DF4" w14:textId="77777777" w:rsidR="001A0AB8" w:rsidRPr="00AF4453" w:rsidRDefault="001A0AB8" w:rsidP="001A0AB8">
            <w:pPr>
              <w:spacing w:line="260" w:lineRule="exac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0" w:type="dxa"/>
            <w:vAlign w:val="center"/>
          </w:tcPr>
          <w:p w14:paraId="7DA5EBC2" w14:textId="77777777" w:rsidR="001A0AB8" w:rsidRPr="00AF4453" w:rsidRDefault="001A0AB8" w:rsidP="00456764">
            <w:pPr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4"/>
              </w:rPr>
              <w:t>0-30%</w:t>
            </w:r>
          </w:p>
        </w:tc>
        <w:tc>
          <w:tcPr>
            <w:tcW w:w="910" w:type="dxa"/>
            <w:vAlign w:val="center"/>
          </w:tcPr>
          <w:p w14:paraId="61528023" w14:textId="77777777" w:rsidR="001A0AB8" w:rsidRPr="00AF4453" w:rsidRDefault="001A0AB8" w:rsidP="00456764">
            <w:pPr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4"/>
              </w:rPr>
              <w:t>30%-60%</w:t>
            </w:r>
          </w:p>
        </w:tc>
        <w:tc>
          <w:tcPr>
            <w:tcW w:w="874" w:type="dxa"/>
            <w:vAlign w:val="center"/>
          </w:tcPr>
          <w:p w14:paraId="350AB8ED" w14:textId="77777777" w:rsidR="001A0AB8" w:rsidRPr="00AF4453" w:rsidRDefault="001A0AB8" w:rsidP="00456764">
            <w:pPr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4"/>
              </w:rPr>
              <w:t>&gt;60%</w:t>
            </w:r>
          </w:p>
        </w:tc>
        <w:tc>
          <w:tcPr>
            <w:tcW w:w="946" w:type="dxa"/>
            <w:vAlign w:val="center"/>
          </w:tcPr>
          <w:p w14:paraId="77651963" w14:textId="77777777" w:rsidR="001A0AB8" w:rsidRPr="00AF4453" w:rsidRDefault="001A0AB8" w:rsidP="00456764">
            <w:pPr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4"/>
              </w:rPr>
              <w:t>No decrease</w:t>
            </w:r>
          </w:p>
        </w:tc>
      </w:tr>
      <w:tr w:rsidR="001A0AB8" w:rsidRPr="00AF4453" w14:paraId="619568AA" w14:textId="77777777" w:rsidTr="00456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C627E0C" w14:textId="77777777" w:rsidR="001A0AB8" w:rsidRPr="00AF4453" w:rsidRDefault="001A0AB8" w:rsidP="001A0AB8">
            <w:pPr>
              <w:spacing w:line="260" w:lineRule="exact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t>What is the percentage of patient visits you feel has decreased?</w:t>
            </w:r>
          </w:p>
        </w:tc>
        <w:tc>
          <w:tcPr>
            <w:tcW w:w="910" w:type="dxa"/>
            <w:vAlign w:val="center"/>
          </w:tcPr>
          <w:p w14:paraId="098A4BFC" w14:textId="77777777" w:rsidR="001A0AB8" w:rsidRPr="00AF4453" w:rsidRDefault="00456764" w:rsidP="00456764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910" w:type="dxa"/>
            <w:vAlign w:val="center"/>
          </w:tcPr>
          <w:p w14:paraId="1991A9D0" w14:textId="77777777" w:rsidR="001A0AB8" w:rsidRPr="00AF4453" w:rsidRDefault="00456764" w:rsidP="00456764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874" w:type="dxa"/>
            <w:vAlign w:val="center"/>
          </w:tcPr>
          <w:p w14:paraId="042C4AF0" w14:textId="77777777" w:rsidR="001A0AB8" w:rsidRPr="00AF4453" w:rsidRDefault="00456764" w:rsidP="00456764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946" w:type="dxa"/>
            <w:vAlign w:val="center"/>
          </w:tcPr>
          <w:p w14:paraId="32437968" w14:textId="77777777" w:rsidR="001A0AB8" w:rsidRPr="00AF4453" w:rsidRDefault="00456764" w:rsidP="00456764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</w:tr>
      <w:tr w:rsidR="00456764" w:rsidRPr="00AF4453" w14:paraId="0626941E" w14:textId="77777777" w:rsidTr="00456764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BDD3273" w14:textId="77777777" w:rsidR="00456764" w:rsidRPr="00AF4453" w:rsidRDefault="00456764" w:rsidP="00456764">
            <w:pPr>
              <w:spacing w:line="260" w:lineRule="exact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t>What is the percentage of out-of-town patient visits you feel has decreased?</w:t>
            </w:r>
          </w:p>
        </w:tc>
        <w:tc>
          <w:tcPr>
            <w:tcW w:w="910" w:type="dxa"/>
            <w:vAlign w:val="center"/>
          </w:tcPr>
          <w:p w14:paraId="2FE546D0" w14:textId="77777777" w:rsidR="00456764" w:rsidRPr="00AF4453" w:rsidRDefault="00456764" w:rsidP="00456764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910" w:type="dxa"/>
            <w:vAlign w:val="center"/>
          </w:tcPr>
          <w:p w14:paraId="09DA55A9" w14:textId="77777777" w:rsidR="00456764" w:rsidRPr="00AF4453" w:rsidRDefault="00456764" w:rsidP="00456764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874" w:type="dxa"/>
            <w:vAlign w:val="center"/>
          </w:tcPr>
          <w:p w14:paraId="1814DB6F" w14:textId="77777777" w:rsidR="00456764" w:rsidRPr="00AF4453" w:rsidRDefault="00456764" w:rsidP="00456764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946" w:type="dxa"/>
            <w:vAlign w:val="center"/>
          </w:tcPr>
          <w:p w14:paraId="7332FD26" w14:textId="77777777" w:rsidR="00456764" w:rsidRPr="00AF4453" w:rsidRDefault="00456764" w:rsidP="00456764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</w:tr>
      <w:tr w:rsidR="00456764" w:rsidRPr="00AF4453" w14:paraId="50850023" w14:textId="77777777" w:rsidTr="00456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10CF960" w14:textId="77777777" w:rsidR="00456764" w:rsidRPr="00AF4453" w:rsidRDefault="00456764" w:rsidP="00456764">
            <w:pPr>
              <w:spacing w:line="260" w:lineRule="exact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t>What is the percentage of inpatients you feel has decreased due to the pandemic?</w:t>
            </w:r>
          </w:p>
        </w:tc>
        <w:tc>
          <w:tcPr>
            <w:tcW w:w="910" w:type="dxa"/>
            <w:vAlign w:val="center"/>
          </w:tcPr>
          <w:p w14:paraId="39C78D60" w14:textId="77777777" w:rsidR="00456764" w:rsidRPr="00AF4453" w:rsidRDefault="00456764" w:rsidP="00456764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910" w:type="dxa"/>
            <w:vAlign w:val="center"/>
          </w:tcPr>
          <w:p w14:paraId="378769E0" w14:textId="77777777" w:rsidR="00456764" w:rsidRPr="00AF4453" w:rsidRDefault="00456764" w:rsidP="00456764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874" w:type="dxa"/>
            <w:vAlign w:val="center"/>
          </w:tcPr>
          <w:p w14:paraId="60F59396" w14:textId="77777777" w:rsidR="00456764" w:rsidRPr="00AF4453" w:rsidRDefault="00456764" w:rsidP="00456764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946" w:type="dxa"/>
            <w:vAlign w:val="center"/>
          </w:tcPr>
          <w:p w14:paraId="482BB9D5" w14:textId="77777777" w:rsidR="00456764" w:rsidRPr="00AF4453" w:rsidRDefault="00456764" w:rsidP="00456764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</w:tr>
      <w:tr w:rsidR="00456764" w:rsidRPr="00AF4453" w14:paraId="2E9C43EB" w14:textId="77777777" w:rsidTr="00456764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9631DCD" w14:textId="77777777" w:rsidR="00456764" w:rsidRPr="00AF4453" w:rsidRDefault="00456764" w:rsidP="00456764">
            <w:pPr>
              <w:spacing w:line="260" w:lineRule="exact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t>What is the percentage of available beds you feel has decreased due to the pandemic?</w:t>
            </w:r>
          </w:p>
        </w:tc>
        <w:tc>
          <w:tcPr>
            <w:tcW w:w="910" w:type="dxa"/>
            <w:vAlign w:val="center"/>
          </w:tcPr>
          <w:p w14:paraId="0A7B0835" w14:textId="77777777" w:rsidR="00456764" w:rsidRPr="00AF4453" w:rsidRDefault="00456764" w:rsidP="00456764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910" w:type="dxa"/>
            <w:vAlign w:val="center"/>
          </w:tcPr>
          <w:p w14:paraId="2CF69EB7" w14:textId="77777777" w:rsidR="00456764" w:rsidRPr="00AF4453" w:rsidRDefault="00456764" w:rsidP="00456764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874" w:type="dxa"/>
            <w:vAlign w:val="center"/>
          </w:tcPr>
          <w:p w14:paraId="0C339492" w14:textId="77777777" w:rsidR="00456764" w:rsidRPr="00AF4453" w:rsidRDefault="00456764" w:rsidP="00456764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946" w:type="dxa"/>
            <w:vAlign w:val="center"/>
          </w:tcPr>
          <w:p w14:paraId="31D76075" w14:textId="77777777" w:rsidR="00456764" w:rsidRPr="00AF4453" w:rsidRDefault="00456764" w:rsidP="00456764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</w:tr>
      <w:tr w:rsidR="00456764" w:rsidRPr="00AF4453" w14:paraId="5F68C615" w14:textId="77777777" w:rsidTr="00456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BE658ED" w14:textId="77777777" w:rsidR="00456764" w:rsidRPr="00AF4453" w:rsidRDefault="00456764" w:rsidP="00456764">
            <w:pPr>
              <w:spacing w:line="260" w:lineRule="exact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t>What is the percentage of patients whose treatment plans you feel has been changed due to the pandemic?</w:t>
            </w:r>
          </w:p>
        </w:tc>
        <w:tc>
          <w:tcPr>
            <w:tcW w:w="910" w:type="dxa"/>
            <w:vAlign w:val="center"/>
          </w:tcPr>
          <w:p w14:paraId="0EEE4BAD" w14:textId="77777777" w:rsidR="00456764" w:rsidRPr="00AF4453" w:rsidRDefault="00456764" w:rsidP="00456764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910" w:type="dxa"/>
            <w:vAlign w:val="center"/>
          </w:tcPr>
          <w:p w14:paraId="66D9DB93" w14:textId="77777777" w:rsidR="00456764" w:rsidRPr="00AF4453" w:rsidRDefault="00456764" w:rsidP="00456764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874" w:type="dxa"/>
            <w:vAlign w:val="center"/>
          </w:tcPr>
          <w:p w14:paraId="4EC98B4A" w14:textId="77777777" w:rsidR="00456764" w:rsidRPr="00AF4453" w:rsidRDefault="00456764" w:rsidP="00456764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946" w:type="dxa"/>
            <w:vAlign w:val="center"/>
          </w:tcPr>
          <w:p w14:paraId="24F17D83" w14:textId="77777777" w:rsidR="00456764" w:rsidRPr="00AF4453" w:rsidRDefault="00456764" w:rsidP="00456764">
            <w:pPr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</w:tr>
      <w:tr w:rsidR="00456764" w:rsidRPr="00AF4453" w14:paraId="53FCB86F" w14:textId="77777777" w:rsidTr="00456764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83F602" w14:textId="77777777" w:rsidR="00456764" w:rsidRPr="00AF4453" w:rsidRDefault="00456764" w:rsidP="00456764">
            <w:pPr>
              <w:spacing w:line="260" w:lineRule="exact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t>What is the percentage of hematological tumor patients whose chemotherapy plans you feel has been postponed due to the pandemic?</w:t>
            </w:r>
          </w:p>
        </w:tc>
        <w:tc>
          <w:tcPr>
            <w:tcW w:w="910" w:type="dxa"/>
            <w:vAlign w:val="center"/>
          </w:tcPr>
          <w:p w14:paraId="4E819786" w14:textId="77777777" w:rsidR="00456764" w:rsidRPr="00AF4453" w:rsidRDefault="00456764" w:rsidP="00456764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910" w:type="dxa"/>
            <w:vAlign w:val="center"/>
          </w:tcPr>
          <w:p w14:paraId="5C9EBFA0" w14:textId="77777777" w:rsidR="00456764" w:rsidRPr="00AF4453" w:rsidRDefault="00456764" w:rsidP="00456764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874" w:type="dxa"/>
            <w:vAlign w:val="center"/>
          </w:tcPr>
          <w:p w14:paraId="512A560F" w14:textId="77777777" w:rsidR="00456764" w:rsidRPr="00AF4453" w:rsidRDefault="00456764" w:rsidP="00456764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  <w:tc>
          <w:tcPr>
            <w:tcW w:w="946" w:type="dxa"/>
            <w:vAlign w:val="center"/>
          </w:tcPr>
          <w:p w14:paraId="60345DBB" w14:textId="77777777" w:rsidR="00456764" w:rsidRPr="00AF4453" w:rsidRDefault="00456764" w:rsidP="00456764">
            <w:pPr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F4453">
              <w:rPr>
                <w:rFonts w:ascii="Times New Roman" w:hAnsi="Times New Roman" w:cs="Times New Roman"/>
                <w:sz w:val="20"/>
                <w:szCs w:val="24"/>
              </w:rPr>
              <w:sym w:font="Wingdings 2" w:char="F081"/>
            </w:r>
          </w:p>
        </w:tc>
      </w:tr>
    </w:tbl>
    <w:p w14:paraId="213C4A93" w14:textId="77777777" w:rsidR="001A0AB8" w:rsidRPr="00AF4453" w:rsidRDefault="001A0AB8" w:rsidP="00A55613">
      <w:pPr>
        <w:rPr>
          <w:rFonts w:ascii="Times New Roman" w:hAnsi="Times New Roman" w:cs="Times New Roman"/>
          <w:sz w:val="24"/>
          <w:szCs w:val="24"/>
        </w:rPr>
      </w:pPr>
    </w:p>
    <w:p w14:paraId="2105B17C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7276B1D8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During the pandemic (January-April 2020) compared to the same period last year, has the use of bone marrow stem cells for allogeneic transplantation decreased? [Single-choice Question] [Mandatory]</w:t>
      </w:r>
    </w:p>
    <w:p w14:paraId="4E919677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Decreased by 0-10%</w:t>
      </w:r>
    </w:p>
    <w:p w14:paraId="42463BC1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Decreased by 11%-20%</w:t>
      </w:r>
    </w:p>
    <w:p w14:paraId="1B6F43DE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Decreased by 21%-30%</w:t>
      </w:r>
    </w:p>
    <w:p w14:paraId="168B4C94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Decreased by &gt;30%</w:t>
      </w:r>
    </w:p>
    <w:p w14:paraId="790594B1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 decrease</w:t>
      </w:r>
    </w:p>
    <w:p w14:paraId="66263CB7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63F42067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 xml:space="preserve">During the pandemic (January-April 2020) compared to the same period last year, has </w:t>
      </w:r>
      <w:r w:rsidRPr="00AF4453">
        <w:rPr>
          <w:rFonts w:ascii="Times New Roman" w:hAnsi="Times New Roman" w:cs="Times New Roman"/>
          <w:sz w:val="24"/>
          <w:szCs w:val="24"/>
        </w:rPr>
        <w:lastRenderedPageBreak/>
        <w:t>the use of cord blood for allogeneic transplantation increased? [Single-choice Question] [Mandatory]</w:t>
      </w:r>
    </w:p>
    <w:p w14:paraId="278C0D26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Increased by 0-10%</w:t>
      </w:r>
    </w:p>
    <w:p w14:paraId="42E13CB4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Increased by 11%-20%</w:t>
      </w:r>
    </w:p>
    <w:p w14:paraId="55E28D52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Increased by 21%-30%</w:t>
      </w:r>
    </w:p>
    <w:p w14:paraId="6F546B03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Increased by &gt;30%</w:t>
      </w:r>
    </w:p>
    <w:p w14:paraId="149A4555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 increase</w:t>
      </w:r>
    </w:p>
    <w:p w14:paraId="7D628F70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4925B96B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During the pandemic (January-April 2020) compared to the same period last year, what is the percentage of delayed autologous SCT?</w:t>
      </w:r>
      <w:r w:rsidR="00CD5272" w:rsidRPr="00AF4453">
        <w:rPr>
          <w:rFonts w:ascii="Times New Roman" w:hAnsi="Times New Roman" w:cs="Times New Roman"/>
          <w:sz w:val="24"/>
          <w:szCs w:val="24"/>
        </w:rPr>
        <w:t xml:space="preserve"> [Single-choice Questions] [Mandatory]</w:t>
      </w:r>
    </w:p>
    <w:p w14:paraId="47470FEB" w14:textId="77777777" w:rsidR="00A55613" w:rsidRPr="00AF4453" w:rsidRDefault="00A55613" w:rsidP="00A5105A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&lt;10%</w:t>
      </w:r>
    </w:p>
    <w:p w14:paraId="0C3A803E" w14:textId="77777777" w:rsidR="00A55613" w:rsidRPr="00AF4453" w:rsidRDefault="00CD5272" w:rsidP="00A5105A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10-25%</w:t>
      </w:r>
    </w:p>
    <w:p w14:paraId="3B568425" w14:textId="77777777" w:rsidR="00A55613" w:rsidRPr="00AF4453" w:rsidRDefault="00CD5272" w:rsidP="00A5105A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＞</w:t>
      </w:r>
      <w:r w:rsidR="00A55613" w:rsidRPr="00AF4453">
        <w:rPr>
          <w:rFonts w:ascii="Times New Roman" w:hAnsi="Times New Roman" w:cs="Times New Roman"/>
          <w:sz w:val="24"/>
          <w:szCs w:val="24"/>
        </w:rPr>
        <w:t>25%</w:t>
      </w:r>
    </w:p>
    <w:p w14:paraId="01184D12" w14:textId="77777777" w:rsidR="00A55613" w:rsidRPr="00AF4453" w:rsidRDefault="00A55613" w:rsidP="00A5105A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No delay</w:t>
      </w:r>
    </w:p>
    <w:p w14:paraId="1C5165E9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</w:p>
    <w:p w14:paraId="79BF623A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What are the main reasons for delaying allogeneic SCT? [Multiple-choice Question] [Mandatory]</w:t>
      </w:r>
    </w:p>
    <w:p w14:paraId="3E283475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atient's condition</w:t>
      </w:r>
    </w:p>
    <w:p w14:paraId="27714598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Hospital policy restrictions</w:t>
      </w:r>
    </w:p>
    <w:p w14:paraId="3F87B0E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Donor reasons</w:t>
      </w:r>
    </w:p>
    <w:p w14:paraId="539B9D0F" w14:textId="77777777" w:rsidR="00A55613" w:rsidRPr="00AF4453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Patient's subjective willingness</w:t>
      </w:r>
    </w:p>
    <w:p w14:paraId="13E5394B" w14:textId="77777777" w:rsidR="00A55613" w:rsidRPr="00AF4453" w:rsidRDefault="00CD5272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Bed limitations</w:t>
      </w:r>
    </w:p>
    <w:p w14:paraId="5BD3BADA" w14:textId="77777777" w:rsidR="00A55613" w:rsidRPr="001246AD" w:rsidRDefault="00A55613" w:rsidP="00A55613">
      <w:pPr>
        <w:rPr>
          <w:rFonts w:ascii="Times New Roman" w:hAnsi="Times New Roman" w:cs="Times New Roman"/>
          <w:sz w:val="24"/>
          <w:szCs w:val="24"/>
        </w:rPr>
      </w:pPr>
      <w:r w:rsidRPr="00AF4453">
        <w:rPr>
          <w:rFonts w:ascii="Times New Roman" w:hAnsi="Times New Roman" w:cs="Times New Roman"/>
          <w:sz w:val="24"/>
          <w:szCs w:val="24"/>
        </w:rPr>
        <w:t>Other____</w:t>
      </w:r>
    </w:p>
    <w:sectPr w:rsidR="00A55613" w:rsidRPr="00124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52B0D" w14:textId="77777777" w:rsidR="004C1F80" w:rsidRDefault="004C1F80" w:rsidP="0023739D">
      <w:r>
        <w:separator/>
      </w:r>
    </w:p>
  </w:endnote>
  <w:endnote w:type="continuationSeparator" w:id="0">
    <w:p w14:paraId="58EE8D68" w14:textId="77777777" w:rsidR="004C1F80" w:rsidRDefault="004C1F80" w:rsidP="00237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02B943" w14:textId="77777777" w:rsidR="004C1F80" w:rsidRDefault="004C1F80" w:rsidP="0023739D">
      <w:r>
        <w:separator/>
      </w:r>
    </w:p>
  </w:footnote>
  <w:footnote w:type="continuationSeparator" w:id="0">
    <w:p w14:paraId="5A7F7337" w14:textId="77777777" w:rsidR="004C1F80" w:rsidRDefault="004C1F80" w:rsidP="002373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4036A0"/>
    <w:multiLevelType w:val="hybridMultilevel"/>
    <w:tmpl w:val="BDF26C3E"/>
    <w:lvl w:ilvl="0" w:tplc="F5484EFE">
      <w:start w:val="1"/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EAE7182-D96A-430A-A4A4-C8EE6C565486}"/>
    <w:docVar w:name="KY_MEDREF_VERSION" w:val="3"/>
  </w:docVars>
  <w:rsids>
    <w:rsidRoot w:val="000A6C1B"/>
    <w:rsid w:val="00090BE3"/>
    <w:rsid w:val="000A6C1B"/>
    <w:rsid w:val="000D4FAB"/>
    <w:rsid w:val="001246AD"/>
    <w:rsid w:val="001471D8"/>
    <w:rsid w:val="001A0AB8"/>
    <w:rsid w:val="001A1EE4"/>
    <w:rsid w:val="001A5F64"/>
    <w:rsid w:val="0023739D"/>
    <w:rsid w:val="00294ED3"/>
    <w:rsid w:val="002A3352"/>
    <w:rsid w:val="002E70E2"/>
    <w:rsid w:val="003E67BE"/>
    <w:rsid w:val="00456764"/>
    <w:rsid w:val="004B6943"/>
    <w:rsid w:val="004C1F80"/>
    <w:rsid w:val="00693090"/>
    <w:rsid w:val="006A42AB"/>
    <w:rsid w:val="006A657B"/>
    <w:rsid w:val="006D664F"/>
    <w:rsid w:val="00721282"/>
    <w:rsid w:val="007B6F4A"/>
    <w:rsid w:val="007B7E7A"/>
    <w:rsid w:val="007C6550"/>
    <w:rsid w:val="007F099A"/>
    <w:rsid w:val="00847334"/>
    <w:rsid w:val="00877D54"/>
    <w:rsid w:val="009579A0"/>
    <w:rsid w:val="00A04991"/>
    <w:rsid w:val="00A43C4F"/>
    <w:rsid w:val="00A5105A"/>
    <w:rsid w:val="00A55613"/>
    <w:rsid w:val="00AF4453"/>
    <w:rsid w:val="00CD5272"/>
    <w:rsid w:val="00DD0C3F"/>
    <w:rsid w:val="00E206C8"/>
    <w:rsid w:val="00EE5B49"/>
    <w:rsid w:val="00F5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06525"/>
  <w15:chartTrackingRefBased/>
  <w15:docId w15:val="{049BDE80-2820-478E-A291-0B616FCBF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39D"/>
    <w:rPr>
      <w:sz w:val="18"/>
      <w:szCs w:val="18"/>
    </w:rPr>
  </w:style>
  <w:style w:type="paragraph" w:styleId="a7">
    <w:name w:val="List Paragraph"/>
    <w:basedOn w:val="a"/>
    <w:uiPriority w:val="34"/>
    <w:qFormat/>
    <w:rsid w:val="0023739D"/>
    <w:pPr>
      <w:ind w:firstLineChars="200" w:firstLine="420"/>
    </w:pPr>
  </w:style>
  <w:style w:type="table" w:styleId="a8">
    <w:name w:val="Table Grid"/>
    <w:basedOn w:val="a1"/>
    <w:uiPriority w:val="39"/>
    <w:rsid w:val="001A0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Grid Table 7 Colorful"/>
    <w:basedOn w:val="a1"/>
    <w:uiPriority w:val="52"/>
    <w:rsid w:val="001A0AB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a9">
    <w:name w:val="annotation reference"/>
    <w:basedOn w:val="a0"/>
    <w:uiPriority w:val="99"/>
    <w:semiHidden/>
    <w:unhideWhenUsed/>
    <w:rsid w:val="007C655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C655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C6550"/>
  </w:style>
  <w:style w:type="paragraph" w:styleId="ac">
    <w:name w:val="annotation subject"/>
    <w:basedOn w:val="aa"/>
    <w:next w:val="aa"/>
    <w:link w:val="ad"/>
    <w:uiPriority w:val="99"/>
    <w:semiHidden/>
    <w:unhideWhenUsed/>
    <w:rsid w:val="007C655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C6550"/>
    <w:rPr>
      <w:b/>
      <w:bCs/>
    </w:rPr>
  </w:style>
  <w:style w:type="paragraph" w:styleId="ae">
    <w:name w:val="Revision"/>
    <w:hidden/>
    <w:uiPriority w:val="99"/>
    <w:semiHidden/>
    <w:rsid w:val="007C6550"/>
  </w:style>
  <w:style w:type="paragraph" w:styleId="af">
    <w:name w:val="Balloon Text"/>
    <w:basedOn w:val="a"/>
    <w:link w:val="af0"/>
    <w:uiPriority w:val="99"/>
    <w:semiHidden/>
    <w:unhideWhenUsed/>
    <w:rsid w:val="007B6F4A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7B6F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8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2</TotalTime>
  <Pages>6</Pages>
  <Words>1051</Words>
  <Characters>5992</Characters>
  <Application>Microsoft Office Word</Application>
  <DocSecurity>0</DocSecurity>
  <Lines>49</Lines>
  <Paragraphs>14</Paragraphs>
  <ScaleCrop>false</ScaleCrop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</dc:creator>
  <cp:keywords/>
  <dc:description/>
  <cp:lastModifiedBy>jiali</cp:lastModifiedBy>
  <cp:revision>25</cp:revision>
  <dcterms:created xsi:type="dcterms:W3CDTF">2024-02-18T01:17:00Z</dcterms:created>
  <dcterms:modified xsi:type="dcterms:W3CDTF">2024-02-29T08:24:00Z</dcterms:modified>
</cp:coreProperties>
</file>